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7F6" w:rsidRDefault="00E83475" w:rsidP="00481C40">
      <w:pPr>
        <w:spacing w:line="240" w:lineRule="auto"/>
        <w:rPr>
          <w:lang w:val="en-US"/>
        </w:rPr>
      </w:pPr>
      <w:r w:rsidRPr="004A1195">
        <w:rPr>
          <w:b/>
          <w:lang w:val="en-US"/>
        </w:rPr>
        <w:t>S</w:t>
      </w:r>
      <w:r w:rsidR="00420684" w:rsidRPr="004A1195">
        <w:rPr>
          <w:b/>
          <w:lang w:val="en-US"/>
        </w:rPr>
        <w:t>3</w:t>
      </w:r>
      <w:r w:rsidRPr="004A1195">
        <w:rPr>
          <w:b/>
          <w:lang w:val="en-US"/>
        </w:rPr>
        <w:t xml:space="preserve"> </w:t>
      </w:r>
      <w:r w:rsidR="00D40248" w:rsidRPr="004A1195">
        <w:rPr>
          <w:b/>
          <w:lang w:val="en-US"/>
        </w:rPr>
        <w:t>Table.</w:t>
      </w:r>
      <w:r w:rsidR="00D40248" w:rsidRPr="004A1195">
        <w:rPr>
          <w:lang w:val="en-US"/>
        </w:rPr>
        <w:t xml:space="preserve"> Coefficient of variance [%] for different </w:t>
      </w:r>
      <w:r w:rsidR="00420684" w:rsidRPr="004A1195">
        <w:rPr>
          <w:lang w:val="en-US"/>
        </w:rPr>
        <w:t>normalized</w:t>
      </w:r>
      <w:bookmarkStart w:id="0" w:name="_GoBack"/>
      <w:bookmarkEnd w:id="0"/>
      <w:r w:rsidR="00420684" w:rsidRPr="004A1195">
        <w:rPr>
          <w:lang w:val="en-US"/>
        </w:rPr>
        <w:t xml:space="preserve"> volumes of the </w:t>
      </w:r>
      <w:r w:rsidR="00D40248" w:rsidRPr="004A1195">
        <w:rPr>
          <w:lang w:val="en-US"/>
        </w:rPr>
        <w:t xml:space="preserve">brain structures in WWCPS, BN and </w:t>
      </w:r>
      <w:proofErr w:type="spellStart"/>
      <w:r w:rsidR="00D40248" w:rsidRPr="004A1195">
        <w:rPr>
          <w:lang w:val="en-US"/>
        </w:rPr>
        <w:t>Wistar</w:t>
      </w:r>
      <w:proofErr w:type="spellEnd"/>
      <w:r w:rsidR="00D40248" w:rsidRPr="004A1195">
        <w:rPr>
          <w:lang w:val="en-US"/>
        </w:rPr>
        <w:t xml:space="preserve"> rats. *</w:t>
      </w:r>
      <w:r w:rsidR="00D6796B" w:rsidRPr="004A1195">
        <w:rPr>
          <w:lang w:val="en-US"/>
        </w:rPr>
        <w:t>p</w:t>
      </w:r>
      <w:r w:rsidR="00D40248" w:rsidRPr="004A1195">
        <w:rPr>
          <w:lang w:val="en-US"/>
        </w:rPr>
        <w:t>&lt;0.0</w:t>
      </w:r>
      <w:r w:rsidR="004A1195" w:rsidRPr="004A1195">
        <w:rPr>
          <w:lang w:val="en-US"/>
        </w:rPr>
        <w:t>5</w:t>
      </w:r>
      <w:r w:rsidR="00D40248" w:rsidRPr="004A1195">
        <w:rPr>
          <w:lang w:val="en-US"/>
        </w:rPr>
        <w:t xml:space="preserve"> WWCPS vs. BN, </w:t>
      </w:r>
      <w:r w:rsidR="00D40248" w:rsidRPr="004A1195">
        <w:rPr>
          <w:vertAlign w:val="superscript"/>
          <w:lang w:val="en-US"/>
        </w:rPr>
        <w:t>##</w:t>
      </w:r>
      <w:r w:rsidR="00D6796B" w:rsidRPr="004A1195">
        <w:rPr>
          <w:lang w:val="en-US"/>
        </w:rPr>
        <w:t>p</w:t>
      </w:r>
      <w:r w:rsidR="00D40248" w:rsidRPr="004A1195">
        <w:rPr>
          <w:lang w:val="en-US"/>
        </w:rPr>
        <w:t>&lt;0.0</w:t>
      </w:r>
      <w:r w:rsidR="004A1195" w:rsidRPr="004A1195">
        <w:rPr>
          <w:lang w:val="en-US"/>
        </w:rPr>
        <w:t>1</w:t>
      </w:r>
      <w:r w:rsidR="00D40248" w:rsidRPr="004A1195">
        <w:rPr>
          <w:lang w:val="en-US"/>
        </w:rPr>
        <w:t xml:space="preserve"> WWCPS vs. </w:t>
      </w:r>
      <w:proofErr w:type="spellStart"/>
      <w:r w:rsidR="00D40248" w:rsidRPr="004A1195">
        <w:rPr>
          <w:lang w:val="en-US"/>
        </w:rPr>
        <w:t>Wistar</w:t>
      </w:r>
      <w:proofErr w:type="spellEnd"/>
      <w:r w:rsidR="00D40248" w:rsidRPr="004A1195">
        <w:rPr>
          <w:lang w:val="en-US"/>
        </w:rPr>
        <w:t xml:space="preserve">, </w:t>
      </w:r>
      <w:r w:rsidR="00D40248" w:rsidRPr="004A1195">
        <w:rPr>
          <w:vertAlign w:val="superscript"/>
          <w:lang w:val="en-US"/>
        </w:rPr>
        <w:t>+</w:t>
      </w:r>
      <w:r w:rsidR="00D6796B" w:rsidRPr="004A1195">
        <w:rPr>
          <w:lang w:val="en-US"/>
        </w:rPr>
        <w:t>p</w:t>
      </w:r>
      <w:r w:rsidR="00D40248" w:rsidRPr="004A1195">
        <w:rPr>
          <w:lang w:val="en-US"/>
        </w:rPr>
        <w:t>&lt;0.0</w:t>
      </w:r>
      <w:r w:rsidR="004A1195" w:rsidRPr="004A1195">
        <w:rPr>
          <w:lang w:val="en-US"/>
        </w:rPr>
        <w:t>5</w:t>
      </w:r>
      <w:r w:rsidR="00D40248" w:rsidRPr="004A1195">
        <w:rPr>
          <w:lang w:val="en-US"/>
        </w:rPr>
        <w:t xml:space="preserve"> BN vs. </w:t>
      </w:r>
      <w:proofErr w:type="spellStart"/>
      <w:r w:rsidR="00D40248" w:rsidRPr="004A1195">
        <w:rPr>
          <w:lang w:val="en-US"/>
        </w:rPr>
        <w:t>Wistar</w:t>
      </w:r>
      <w:proofErr w:type="spellEnd"/>
      <w:r w:rsidR="00D40248" w:rsidRPr="004A1195">
        <w:rPr>
          <w:lang w:val="en-US"/>
        </w:rPr>
        <w:t>.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3009"/>
        <w:gridCol w:w="1569"/>
        <w:gridCol w:w="1570"/>
        <w:gridCol w:w="1570"/>
        <w:gridCol w:w="1570"/>
      </w:tblGrid>
      <w:tr w:rsidR="00D40248" w:rsidRPr="00E83475" w:rsidTr="00D40248">
        <w:trPr>
          <w:trHeight w:val="300"/>
        </w:trPr>
        <w:tc>
          <w:tcPr>
            <w:tcW w:w="3009" w:type="dxa"/>
            <w:tcBorders>
              <w:bottom w:val="single" w:sz="12" w:space="0" w:color="auto"/>
            </w:tcBorders>
            <w:noWrap/>
            <w:hideMark/>
          </w:tcPr>
          <w:p w:rsidR="00D40248" w:rsidRPr="006B4480" w:rsidRDefault="00D40248">
            <w:pPr>
              <w:rPr>
                <w:b/>
                <w:lang w:val="en-US"/>
              </w:rPr>
            </w:pPr>
            <w:r w:rsidRPr="006B4480">
              <w:rPr>
                <w:b/>
                <w:lang w:val="en-US"/>
              </w:rPr>
              <w:t xml:space="preserve">Structures </w:t>
            </w:r>
          </w:p>
        </w:tc>
        <w:tc>
          <w:tcPr>
            <w:tcW w:w="1569" w:type="dxa"/>
            <w:tcBorders>
              <w:bottom w:val="single" w:sz="12" w:space="0" w:color="auto"/>
            </w:tcBorders>
            <w:noWrap/>
            <w:hideMark/>
          </w:tcPr>
          <w:p w:rsidR="00D40248" w:rsidRPr="00E83475" w:rsidRDefault="00D40248">
            <w:pPr>
              <w:rPr>
                <w:b/>
                <w:lang w:val="en-US"/>
              </w:rPr>
            </w:pPr>
            <w:r w:rsidRPr="00E83475">
              <w:rPr>
                <w:b/>
                <w:lang w:val="en-US"/>
              </w:rPr>
              <w:t>WWCPS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noWrap/>
            <w:hideMark/>
          </w:tcPr>
          <w:p w:rsidR="00D40248" w:rsidRPr="00E83475" w:rsidRDefault="00D40248">
            <w:pPr>
              <w:rPr>
                <w:b/>
                <w:lang w:val="en-US"/>
              </w:rPr>
            </w:pPr>
            <w:r w:rsidRPr="00E83475">
              <w:rPr>
                <w:b/>
                <w:lang w:val="en-US"/>
              </w:rPr>
              <w:t>BN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noWrap/>
            <w:hideMark/>
          </w:tcPr>
          <w:p w:rsidR="00D40248" w:rsidRPr="00E83475" w:rsidRDefault="00D40248">
            <w:pPr>
              <w:rPr>
                <w:b/>
                <w:lang w:val="en-US"/>
              </w:rPr>
            </w:pPr>
            <w:proofErr w:type="spellStart"/>
            <w:r w:rsidRPr="00E83475">
              <w:rPr>
                <w:b/>
                <w:lang w:val="en-US"/>
              </w:rPr>
              <w:t>Wistar</w:t>
            </w:r>
            <w:proofErr w:type="spellEnd"/>
          </w:p>
        </w:tc>
        <w:tc>
          <w:tcPr>
            <w:tcW w:w="1570" w:type="dxa"/>
            <w:tcBorders>
              <w:bottom w:val="single" w:sz="12" w:space="0" w:color="auto"/>
            </w:tcBorders>
          </w:tcPr>
          <w:p w:rsidR="00D40248" w:rsidRPr="00E83475" w:rsidRDefault="004A119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D40248" w:rsidRPr="00E83475" w:rsidTr="00D40248">
        <w:trPr>
          <w:trHeight w:val="300"/>
        </w:trPr>
        <w:tc>
          <w:tcPr>
            <w:tcW w:w="30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40248" w:rsidRPr="00E83475" w:rsidRDefault="00D40248" w:rsidP="00A2028C">
            <w:pPr>
              <w:rPr>
                <w:b/>
                <w:i/>
                <w:lang w:val="en-US"/>
              </w:rPr>
            </w:pPr>
            <w:r w:rsidRPr="00E83475">
              <w:rPr>
                <w:b/>
                <w:i/>
                <w:lang w:val="en-US"/>
              </w:rPr>
              <w:t>Brain (scaled)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40248" w:rsidRPr="00B538FF" w:rsidRDefault="00D40248" w:rsidP="00D40248">
            <w:pPr>
              <w:rPr>
                <w:lang w:val="en-US"/>
              </w:rPr>
            </w:pPr>
            <w:r w:rsidRPr="00B538FF">
              <w:rPr>
                <w:lang w:val="en-US"/>
              </w:rPr>
              <w:t>5</w:t>
            </w:r>
            <w:r w:rsidR="007F389C">
              <w:rPr>
                <w:lang w:val="en-US"/>
              </w:rPr>
              <w:t>.</w:t>
            </w:r>
            <w:r w:rsidRPr="00B538FF">
              <w:rPr>
                <w:lang w:val="en-US"/>
              </w:rPr>
              <w:t>00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40248" w:rsidRPr="00B538FF" w:rsidRDefault="00D40248" w:rsidP="00D40248">
            <w:pPr>
              <w:rPr>
                <w:lang w:val="en-US"/>
              </w:rPr>
            </w:pPr>
            <w:r w:rsidRPr="00B538FF">
              <w:rPr>
                <w:lang w:val="en-US"/>
              </w:rPr>
              <w:t>4</w:t>
            </w:r>
            <w:r w:rsidR="007F389C">
              <w:rPr>
                <w:lang w:val="en-US"/>
              </w:rPr>
              <w:t>.</w:t>
            </w:r>
            <w:r w:rsidRPr="00B538FF">
              <w:rPr>
                <w:lang w:val="en-US"/>
              </w:rPr>
              <w:t>00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D40248" w:rsidRPr="00B538FF" w:rsidRDefault="00D40248" w:rsidP="00D40248">
            <w:pPr>
              <w:rPr>
                <w:lang w:val="en-US"/>
              </w:rPr>
            </w:pPr>
            <w:r w:rsidRPr="00B538FF">
              <w:rPr>
                <w:lang w:val="en-US"/>
              </w:rPr>
              <w:t>3</w:t>
            </w:r>
            <w:r w:rsidR="007F389C">
              <w:rPr>
                <w:lang w:val="en-US"/>
              </w:rPr>
              <w:t>.</w:t>
            </w:r>
            <w:r w:rsidRPr="00B538FF">
              <w:rPr>
                <w:lang w:val="en-US"/>
              </w:rPr>
              <w:t>26</w:t>
            </w:r>
          </w:p>
        </w:tc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</w:tcPr>
          <w:p w:rsidR="00D40248" w:rsidRPr="00B538FF" w:rsidRDefault="00D40248" w:rsidP="00D40248">
            <w:pPr>
              <w:rPr>
                <w:vertAlign w:val="superscript"/>
                <w:lang w:val="en-US"/>
              </w:rPr>
            </w:pPr>
            <w:r w:rsidRPr="00B538FF">
              <w:rPr>
                <w:vertAlign w:val="superscript"/>
                <w:lang w:val="en-US"/>
              </w:rPr>
              <w:t>+</w:t>
            </w:r>
          </w:p>
        </w:tc>
      </w:tr>
      <w:tr w:rsidR="0028621D" w:rsidRPr="00E83475" w:rsidTr="00D40248">
        <w:trPr>
          <w:trHeight w:val="300"/>
        </w:trPr>
        <w:tc>
          <w:tcPr>
            <w:tcW w:w="3009" w:type="dxa"/>
            <w:tcBorders>
              <w:top w:val="single" w:sz="12" w:space="0" w:color="auto"/>
            </w:tcBorders>
            <w:noWrap/>
            <w:hideMark/>
          </w:tcPr>
          <w:p w:rsidR="0028621D" w:rsidRPr="00E83475" w:rsidRDefault="0028621D" w:rsidP="00A2028C">
            <w:pPr>
              <w:rPr>
                <w:b/>
                <w:i/>
                <w:lang w:val="en-US"/>
              </w:rPr>
            </w:pPr>
            <w:r w:rsidRPr="00E83475">
              <w:rPr>
                <w:b/>
                <w:i/>
                <w:lang w:val="en-US"/>
              </w:rPr>
              <w:t xml:space="preserve">Cortex </w:t>
            </w:r>
          </w:p>
        </w:tc>
        <w:tc>
          <w:tcPr>
            <w:tcW w:w="1569" w:type="dxa"/>
            <w:tcBorders>
              <w:top w:val="single" w:sz="12" w:space="0" w:color="auto"/>
            </w:tcBorders>
            <w:noWrap/>
          </w:tcPr>
          <w:p w:rsidR="0028621D" w:rsidRPr="00E83475" w:rsidRDefault="0028621D" w:rsidP="00B96257">
            <w:pPr>
              <w:rPr>
                <w:lang w:val="en-US"/>
              </w:rPr>
            </w:pPr>
            <w:r w:rsidRPr="00E83475">
              <w:rPr>
                <w:lang w:val="en-US"/>
              </w:rPr>
              <w:t>0</w:t>
            </w:r>
            <w:r w:rsidR="007F389C" w:rsidRPr="00E83475">
              <w:rPr>
                <w:lang w:val="en-US"/>
              </w:rPr>
              <w:t>.</w:t>
            </w:r>
            <w:r w:rsidRPr="00E83475">
              <w:rPr>
                <w:lang w:val="en-US"/>
              </w:rPr>
              <w:t>80</w:t>
            </w:r>
          </w:p>
        </w:tc>
        <w:tc>
          <w:tcPr>
            <w:tcW w:w="1570" w:type="dxa"/>
            <w:tcBorders>
              <w:top w:val="single" w:sz="12" w:space="0" w:color="auto"/>
            </w:tcBorders>
            <w:noWrap/>
          </w:tcPr>
          <w:p w:rsidR="0028621D" w:rsidRPr="00E83475" w:rsidRDefault="0028621D" w:rsidP="00B96257">
            <w:pPr>
              <w:rPr>
                <w:lang w:val="en-US"/>
              </w:rPr>
            </w:pPr>
            <w:r w:rsidRPr="00E83475">
              <w:rPr>
                <w:lang w:val="en-US"/>
              </w:rPr>
              <w:t>1</w:t>
            </w:r>
            <w:r w:rsidR="007F389C" w:rsidRPr="00E83475">
              <w:rPr>
                <w:lang w:val="en-US"/>
              </w:rPr>
              <w:t>.</w:t>
            </w:r>
            <w:r w:rsidRPr="00E83475">
              <w:rPr>
                <w:lang w:val="en-US"/>
              </w:rPr>
              <w:t>16</w:t>
            </w:r>
          </w:p>
        </w:tc>
        <w:tc>
          <w:tcPr>
            <w:tcW w:w="1570" w:type="dxa"/>
            <w:tcBorders>
              <w:top w:val="single" w:sz="12" w:space="0" w:color="auto"/>
            </w:tcBorders>
            <w:noWrap/>
          </w:tcPr>
          <w:p w:rsidR="0028621D" w:rsidRPr="00E83475" w:rsidRDefault="0028621D" w:rsidP="00B96257">
            <w:pPr>
              <w:rPr>
                <w:lang w:val="en-US"/>
              </w:rPr>
            </w:pPr>
            <w:r w:rsidRPr="00E83475">
              <w:rPr>
                <w:lang w:val="en-US"/>
              </w:rPr>
              <w:t>0</w:t>
            </w:r>
            <w:r w:rsidR="007F389C" w:rsidRPr="00E83475">
              <w:rPr>
                <w:lang w:val="en-US"/>
              </w:rPr>
              <w:t>.</w:t>
            </w:r>
            <w:r w:rsidRPr="00E83475">
              <w:rPr>
                <w:lang w:val="en-US"/>
              </w:rPr>
              <w:t>67</w:t>
            </w:r>
          </w:p>
        </w:tc>
        <w:tc>
          <w:tcPr>
            <w:tcW w:w="1570" w:type="dxa"/>
            <w:tcBorders>
              <w:top w:val="single" w:sz="12" w:space="0" w:color="auto"/>
            </w:tcBorders>
          </w:tcPr>
          <w:p w:rsidR="0028621D" w:rsidRPr="00E83475" w:rsidRDefault="0028621D" w:rsidP="00B96257">
            <w:pPr>
              <w:rPr>
                <w:lang w:val="en-US"/>
              </w:rPr>
            </w:pPr>
          </w:p>
        </w:tc>
      </w:tr>
      <w:tr w:rsidR="0028621D" w:rsidRPr="00E83475" w:rsidTr="00D40248">
        <w:trPr>
          <w:trHeight w:val="300"/>
        </w:trPr>
        <w:tc>
          <w:tcPr>
            <w:tcW w:w="3009" w:type="dxa"/>
            <w:tcBorders>
              <w:top w:val="single" w:sz="4" w:space="0" w:color="auto"/>
            </w:tcBorders>
            <w:noWrap/>
            <w:hideMark/>
          </w:tcPr>
          <w:p w:rsidR="0028621D" w:rsidRPr="00E83475" w:rsidRDefault="0028621D" w:rsidP="00483998">
            <w:pPr>
              <w:rPr>
                <w:lang w:val="en-US"/>
              </w:rPr>
            </w:pPr>
            <w:r w:rsidRPr="00E83475">
              <w:rPr>
                <w:lang w:val="en-US"/>
              </w:rPr>
              <w:t xml:space="preserve">Auditory Cortex 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</w:tcPr>
          <w:p w:rsidR="0028621D" w:rsidRPr="00E83475" w:rsidRDefault="0028621D" w:rsidP="00D40248">
            <w:pPr>
              <w:rPr>
                <w:lang w:val="en-US"/>
              </w:rPr>
            </w:pPr>
            <w:r w:rsidRPr="00E83475">
              <w:rPr>
                <w:lang w:val="en-US"/>
              </w:rPr>
              <w:t>1</w:t>
            </w:r>
            <w:r w:rsidR="007F389C" w:rsidRPr="00E83475">
              <w:rPr>
                <w:lang w:val="en-US"/>
              </w:rPr>
              <w:t>.</w:t>
            </w:r>
            <w:r w:rsidRPr="00E83475">
              <w:rPr>
                <w:lang w:val="en-US"/>
              </w:rPr>
              <w:t>1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</w:tcPr>
          <w:p w:rsidR="0028621D" w:rsidRPr="00E83475" w:rsidRDefault="0028621D" w:rsidP="00D40248">
            <w:pPr>
              <w:rPr>
                <w:lang w:val="en-US"/>
              </w:rPr>
            </w:pPr>
            <w:r w:rsidRPr="00E83475">
              <w:rPr>
                <w:lang w:val="en-US"/>
              </w:rPr>
              <w:t>1</w:t>
            </w:r>
            <w:r w:rsidR="007F389C" w:rsidRPr="00E83475">
              <w:rPr>
                <w:lang w:val="en-US"/>
              </w:rPr>
              <w:t>.</w:t>
            </w:r>
            <w:r w:rsidRPr="00E83475">
              <w:rPr>
                <w:lang w:val="en-US"/>
              </w:rPr>
              <w:t>02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</w:tcPr>
          <w:p w:rsidR="0028621D" w:rsidRPr="00E83475" w:rsidRDefault="0028621D" w:rsidP="00D40248">
            <w:pPr>
              <w:rPr>
                <w:lang w:val="en-US"/>
              </w:rPr>
            </w:pPr>
            <w:r w:rsidRPr="00E83475">
              <w:rPr>
                <w:lang w:val="en-US"/>
              </w:rPr>
              <w:t>0</w:t>
            </w:r>
            <w:r w:rsidR="007F389C" w:rsidRPr="00E83475">
              <w:rPr>
                <w:lang w:val="en-US"/>
              </w:rPr>
              <w:t>.</w:t>
            </w:r>
            <w:r w:rsidRPr="00E83475">
              <w:rPr>
                <w:lang w:val="en-US"/>
              </w:rPr>
              <w:t>92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28621D" w:rsidRPr="00E83475" w:rsidRDefault="0028621D" w:rsidP="00D40248">
            <w:pPr>
              <w:rPr>
                <w:lang w:val="en-US"/>
              </w:rPr>
            </w:pPr>
          </w:p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483998">
            <w:proofErr w:type="spellStart"/>
            <w:r w:rsidRPr="00E83475">
              <w:rPr>
                <w:lang w:val="en-US"/>
              </w:rPr>
              <w:t>Cing</w:t>
            </w:r>
            <w:r w:rsidRPr="00E40BEB">
              <w:t>ulate</w:t>
            </w:r>
            <w:proofErr w:type="spellEnd"/>
            <w:r w:rsidRPr="00E40BEB">
              <w:t xml:space="preserve"> </w:t>
            </w:r>
            <w:proofErr w:type="spellStart"/>
            <w:r w:rsidRPr="00E40BEB">
              <w:t>Cortex</w:t>
            </w:r>
            <w:proofErr w:type="spellEnd"/>
            <w:r>
              <w:t xml:space="preserve"> </w:t>
            </w:r>
          </w:p>
        </w:tc>
        <w:tc>
          <w:tcPr>
            <w:tcW w:w="1569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29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69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43</w:t>
            </w:r>
          </w:p>
        </w:tc>
        <w:tc>
          <w:tcPr>
            <w:tcW w:w="1570" w:type="dxa"/>
          </w:tcPr>
          <w:p w:rsidR="0028621D" w:rsidRPr="00B538FF" w:rsidRDefault="0028621D" w:rsidP="00D40248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483998">
            <w:proofErr w:type="spellStart"/>
            <w:r w:rsidRPr="00E40BEB">
              <w:t>Entorhinal</w:t>
            </w:r>
            <w:proofErr w:type="spellEnd"/>
            <w:r w:rsidRPr="00E40BEB">
              <w:t xml:space="preserve"> </w:t>
            </w:r>
            <w:proofErr w:type="spellStart"/>
            <w:r w:rsidRPr="00E40BEB">
              <w:t>Cortex</w:t>
            </w:r>
            <w:proofErr w:type="spellEnd"/>
            <w:r>
              <w:t xml:space="preserve"> </w:t>
            </w:r>
          </w:p>
        </w:tc>
        <w:tc>
          <w:tcPr>
            <w:tcW w:w="1569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22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46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03</w:t>
            </w:r>
          </w:p>
        </w:tc>
        <w:tc>
          <w:tcPr>
            <w:tcW w:w="1570" w:type="dxa"/>
          </w:tcPr>
          <w:p w:rsidR="0028621D" w:rsidRPr="00B538FF" w:rsidRDefault="0028621D" w:rsidP="00D40248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34676B">
            <w:proofErr w:type="spellStart"/>
            <w:r w:rsidRPr="00E40BEB">
              <w:t>Frontal</w:t>
            </w:r>
            <w:proofErr w:type="spellEnd"/>
            <w:r>
              <w:t xml:space="preserve"> </w:t>
            </w:r>
            <w:proofErr w:type="spellStart"/>
            <w:r w:rsidRPr="00E40BEB">
              <w:t>Cortex</w:t>
            </w:r>
            <w:proofErr w:type="spellEnd"/>
            <w:r>
              <w:t xml:space="preserve"> </w:t>
            </w:r>
            <w:proofErr w:type="spellStart"/>
            <w:r>
              <w:t>A</w:t>
            </w:r>
            <w:r w:rsidRPr="00E40BEB">
              <w:t>ssociation</w:t>
            </w:r>
            <w:proofErr w:type="spellEnd"/>
          </w:p>
        </w:tc>
        <w:tc>
          <w:tcPr>
            <w:tcW w:w="1569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20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0</w:t>
            </w:r>
            <w:r w:rsidR="007F389C">
              <w:t>.</w:t>
            </w:r>
            <w:r w:rsidRPr="00B538FF">
              <w:t>92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0</w:t>
            </w:r>
            <w:r w:rsidR="007F389C">
              <w:t>.</w:t>
            </w:r>
            <w:r w:rsidRPr="00B538FF">
              <w:t>63</w:t>
            </w:r>
          </w:p>
        </w:tc>
        <w:tc>
          <w:tcPr>
            <w:tcW w:w="1570" w:type="dxa"/>
          </w:tcPr>
          <w:p w:rsidR="0028621D" w:rsidRPr="00B538FF" w:rsidRDefault="0028621D" w:rsidP="00D40248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34676B">
            <w:proofErr w:type="spellStart"/>
            <w:r w:rsidRPr="00E40BEB">
              <w:t>Insular</w:t>
            </w:r>
            <w:proofErr w:type="spellEnd"/>
            <w:r w:rsidRPr="00E40BEB">
              <w:t xml:space="preserve"> </w:t>
            </w:r>
            <w:proofErr w:type="spellStart"/>
            <w:r w:rsidRPr="00E40BEB">
              <w:t>Cortex</w:t>
            </w:r>
            <w:proofErr w:type="spellEnd"/>
            <w:r>
              <w:t xml:space="preserve"> </w:t>
            </w:r>
          </w:p>
        </w:tc>
        <w:tc>
          <w:tcPr>
            <w:tcW w:w="1569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02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36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0</w:t>
            </w:r>
            <w:r w:rsidR="007F389C">
              <w:t>.</w:t>
            </w:r>
            <w:r w:rsidRPr="00B538FF">
              <w:t>93</w:t>
            </w:r>
          </w:p>
        </w:tc>
        <w:tc>
          <w:tcPr>
            <w:tcW w:w="1570" w:type="dxa"/>
          </w:tcPr>
          <w:p w:rsidR="0028621D" w:rsidRPr="00B538FF" w:rsidRDefault="0028621D" w:rsidP="00D40248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34676B">
            <w:proofErr w:type="spellStart"/>
            <w:r w:rsidRPr="00E40BEB">
              <w:t>Medial</w:t>
            </w:r>
            <w:proofErr w:type="spellEnd"/>
            <w:r>
              <w:t xml:space="preserve"> </w:t>
            </w:r>
            <w:proofErr w:type="spellStart"/>
            <w:r w:rsidRPr="00E40BEB">
              <w:t>Prefrontal</w:t>
            </w:r>
            <w:proofErr w:type="spellEnd"/>
            <w:r w:rsidRPr="00E40BEB">
              <w:t xml:space="preserve"> </w:t>
            </w:r>
            <w:proofErr w:type="spellStart"/>
            <w:r w:rsidRPr="00E40BEB">
              <w:t>Cortex</w:t>
            </w:r>
            <w:proofErr w:type="spellEnd"/>
          </w:p>
        </w:tc>
        <w:tc>
          <w:tcPr>
            <w:tcW w:w="1569" w:type="dxa"/>
            <w:noWrap/>
          </w:tcPr>
          <w:p w:rsidR="0028621D" w:rsidRPr="00B538FF" w:rsidRDefault="0028621D" w:rsidP="00D40248">
            <w:r w:rsidRPr="00B538FF">
              <w:t>0</w:t>
            </w:r>
            <w:r w:rsidR="007F389C">
              <w:t>.</w:t>
            </w:r>
            <w:r w:rsidRPr="00B538FF">
              <w:t>85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04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0</w:t>
            </w:r>
            <w:r w:rsidR="007F389C">
              <w:t>.</w:t>
            </w:r>
            <w:r w:rsidRPr="00B538FF">
              <w:t>94</w:t>
            </w:r>
          </w:p>
        </w:tc>
        <w:tc>
          <w:tcPr>
            <w:tcW w:w="1570" w:type="dxa"/>
          </w:tcPr>
          <w:p w:rsidR="0028621D" w:rsidRPr="00B538FF" w:rsidRDefault="0028621D" w:rsidP="00D40248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34676B">
            <w:r w:rsidRPr="00E40BEB">
              <w:t xml:space="preserve">Motor </w:t>
            </w:r>
            <w:proofErr w:type="spellStart"/>
            <w:r w:rsidRPr="00E40BEB">
              <w:t>Cortex</w:t>
            </w:r>
            <w:proofErr w:type="spellEnd"/>
            <w:r>
              <w:t xml:space="preserve"> </w:t>
            </w:r>
          </w:p>
        </w:tc>
        <w:tc>
          <w:tcPr>
            <w:tcW w:w="1569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16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2</w:t>
            </w:r>
            <w:r w:rsidR="007F389C">
              <w:t>.</w:t>
            </w:r>
            <w:r w:rsidRPr="00B538FF">
              <w:t>07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83</w:t>
            </w:r>
          </w:p>
        </w:tc>
        <w:tc>
          <w:tcPr>
            <w:tcW w:w="1570" w:type="dxa"/>
          </w:tcPr>
          <w:p w:rsidR="0028621D" w:rsidRPr="00B538FF" w:rsidRDefault="0028621D" w:rsidP="00D40248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34676B">
            <w:proofErr w:type="spellStart"/>
            <w:r w:rsidRPr="00E40BEB">
              <w:t>Orbitofrontal</w:t>
            </w:r>
            <w:proofErr w:type="spellEnd"/>
            <w:r w:rsidRPr="00E40BEB">
              <w:t xml:space="preserve"> </w:t>
            </w:r>
            <w:proofErr w:type="spellStart"/>
            <w:r w:rsidRPr="00E40BEB">
              <w:t>Cortex</w:t>
            </w:r>
            <w:proofErr w:type="spellEnd"/>
            <w:r>
              <w:t xml:space="preserve"> </w:t>
            </w:r>
          </w:p>
        </w:tc>
        <w:tc>
          <w:tcPr>
            <w:tcW w:w="1569" w:type="dxa"/>
            <w:noWrap/>
          </w:tcPr>
          <w:p w:rsidR="0028621D" w:rsidRPr="00B538FF" w:rsidRDefault="0028621D" w:rsidP="00D40248">
            <w:r w:rsidRPr="00B538FF">
              <w:t>0</w:t>
            </w:r>
            <w:r w:rsidR="007F389C">
              <w:t>.</w:t>
            </w:r>
            <w:r w:rsidRPr="00B538FF">
              <w:t>83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80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36</w:t>
            </w:r>
          </w:p>
        </w:tc>
        <w:tc>
          <w:tcPr>
            <w:tcW w:w="1570" w:type="dxa"/>
          </w:tcPr>
          <w:p w:rsidR="0028621D" w:rsidRPr="00B538FF" w:rsidRDefault="0028621D" w:rsidP="00D40248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34676B">
            <w:proofErr w:type="spellStart"/>
            <w:r w:rsidRPr="00E40BEB">
              <w:t>Parietal</w:t>
            </w:r>
            <w:proofErr w:type="spellEnd"/>
            <w:r>
              <w:t xml:space="preserve"> </w:t>
            </w:r>
            <w:proofErr w:type="spellStart"/>
            <w:r w:rsidRPr="00E40BEB">
              <w:t>Cortex</w:t>
            </w:r>
            <w:proofErr w:type="spellEnd"/>
            <w:r>
              <w:t xml:space="preserve"> </w:t>
            </w:r>
            <w:proofErr w:type="spellStart"/>
            <w:r w:rsidRPr="00E40BEB">
              <w:t>Association</w:t>
            </w:r>
            <w:proofErr w:type="spellEnd"/>
          </w:p>
        </w:tc>
        <w:tc>
          <w:tcPr>
            <w:tcW w:w="1569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01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21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0</w:t>
            </w:r>
            <w:r w:rsidR="007F389C">
              <w:t>.</w:t>
            </w:r>
            <w:r w:rsidRPr="00B538FF">
              <w:t>63</w:t>
            </w:r>
          </w:p>
        </w:tc>
        <w:tc>
          <w:tcPr>
            <w:tcW w:w="1570" w:type="dxa"/>
          </w:tcPr>
          <w:p w:rsidR="0028621D" w:rsidRPr="00B538FF" w:rsidRDefault="0028621D" w:rsidP="00D40248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34676B">
            <w:proofErr w:type="spellStart"/>
            <w:r w:rsidRPr="00E40BEB">
              <w:t>Piriform</w:t>
            </w:r>
            <w:proofErr w:type="spellEnd"/>
            <w:r w:rsidRPr="00E40BEB">
              <w:t xml:space="preserve"> </w:t>
            </w:r>
            <w:proofErr w:type="spellStart"/>
            <w:r w:rsidRPr="00E40BEB">
              <w:t>Cortex</w:t>
            </w:r>
            <w:proofErr w:type="spellEnd"/>
            <w:r>
              <w:t xml:space="preserve"> </w:t>
            </w:r>
          </w:p>
        </w:tc>
        <w:tc>
          <w:tcPr>
            <w:tcW w:w="1569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15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33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00</w:t>
            </w:r>
          </w:p>
        </w:tc>
        <w:tc>
          <w:tcPr>
            <w:tcW w:w="1570" w:type="dxa"/>
          </w:tcPr>
          <w:p w:rsidR="0028621D" w:rsidRPr="00B538FF" w:rsidRDefault="0028621D" w:rsidP="00D40248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34676B">
            <w:proofErr w:type="spellStart"/>
            <w:r w:rsidRPr="00E40BEB">
              <w:t>Retrosplenial</w:t>
            </w:r>
            <w:proofErr w:type="spellEnd"/>
            <w:r w:rsidRPr="00E40BEB">
              <w:t xml:space="preserve"> </w:t>
            </w:r>
            <w:proofErr w:type="spellStart"/>
            <w:r w:rsidRPr="00E40BEB">
              <w:t>Cortex</w:t>
            </w:r>
            <w:proofErr w:type="spellEnd"/>
            <w:r>
              <w:t xml:space="preserve"> </w:t>
            </w:r>
          </w:p>
        </w:tc>
        <w:tc>
          <w:tcPr>
            <w:tcW w:w="1569" w:type="dxa"/>
            <w:noWrap/>
          </w:tcPr>
          <w:p w:rsidR="0028621D" w:rsidRPr="00B538FF" w:rsidRDefault="0028621D" w:rsidP="00D40248">
            <w:r w:rsidRPr="00B538FF">
              <w:t>2</w:t>
            </w:r>
            <w:r w:rsidR="007F389C">
              <w:t>.</w:t>
            </w:r>
            <w:r w:rsidRPr="00B538FF">
              <w:t>17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2</w:t>
            </w:r>
            <w:r w:rsidR="007F389C">
              <w:t>.</w:t>
            </w:r>
            <w:r w:rsidRPr="00B538FF">
              <w:t>69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29</w:t>
            </w:r>
          </w:p>
        </w:tc>
        <w:tc>
          <w:tcPr>
            <w:tcW w:w="1570" w:type="dxa"/>
          </w:tcPr>
          <w:p w:rsidR="0028621D" w:rsidRPr="00B538FF" w:rsidRDefault="0028621D" w:rsidP="00D40248">
            <w:pPr>
              <w:rPr>
                <w:vertAlign w:val="superscript"/>
              </w:rPr>
            </w:pPr>
            <w:r w:rsidRPr="00B538FF">
              <w:rPr>
                <w:vertAlign w:val="superscript"/>
              </w:rPr>
              <w:t>#</w:t>
            </w:r>
          </w:p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34676B">
            <w:proofErr w:type="spellStart"/>
            <w:r w:rsidRPr="00E40BEB">
              <w:t>Somatosensory</w:t>
            </w:r>
            <w:proofErr w:type="spellEnd"/>
            <w:r w:rsidRPr="00E40BEB">
              <w:t xml:space="preserve"> </w:t>
            </w:r>
            <w:proofErr w:type="spellStart"/>
            <w:r w:rsidRPr="00E40BEB">
              <w:t>Cortex</w:t>
            </w:r>
            <w:proofErr w:type="spellEnd"/>
            <w:r>
              <w:t xml:space="preserve"> </w:t>
            </w:r>
          </w:p>
        </w:tc>
        <w:tc>
          <w:tcPr>
            <w:tcW w:w="1569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57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74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2</w:t>
            </w:r>
            <w:r w:rsidR="007F389C">
              <w:t>.</w:t>
            </w:r>
            <w:r w:rsidRPr="00B538FF">
              <w:t>13</w:t>
            </w:r>
          </w:p>
        </w:tc>
        <w:tc>
          <w:tcPr>
            <w:tcW w:w="1570" w:type="dxa"/>
          </w:tcPr>
          <w:p w:rsidR="0028621D" w:rsidRPr="00B538FF" w:rsidRDefault="0028621D" w:rsidP="00D40248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34676B">
            <w:proofErr w:type="spellStart"/>
            <w:r w:rsidRPr="00E40BEB">
              <w:t>Temporal</w:t>
            </w:r>
            <w:proofErr w:type="spellEnd"/>
            <w:r>
              <w:t xml:space="preserve"> </w:t>
            </w:r>
            <w:proofErr w:type="spellStart"/>
            <w:r w:rsidRPr="00E40BEB">
              <w:t>Cortex</w:t>
            </w:r>
            <w:proofErr w:type="spellEnd"/>
            <w:r>
              <w:t xml:space="preserve"> </w:t>
            </w:r>
            <w:proofErr w:type="spellStart"/>
            <w:r w:rsidRPr="00E40BEB">
              <w:t>Association</w:t>
            </w:r>
            <w:proofErr w:type="spellEnd"/>
          </w:p>
        </w:tc>
        <w:tc>
          <w:tcPr>
            <w:tcW w:w="1569" w:type="dxa"/>
            <w:noWrap/>
          </w:tcPr>
          <w:p w:rsidR="0028621D" w:rsidRPr="00B538FF" w:rsidRDefault="0028621D" w:rsidP="00D40248">
            <w:r w:rsidRPr="00B538FF">
              <w:t>2</w:t>
            </w:r>
            <w:r w:rsidR="007F389C">
              <w:t>.</w:t>
            </w:r>
            <w:r w:rsidRPr="00B538FF">
              <w:t>24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60</w:t>
            </w:r>
          </w:p>
        </w:tc>
        <w:tc>
          <w:tcPr>
            <w:tcW w:w="1570" w:type="dxa"/>
            <w:noWrap/>
          </w:tcPr>
          <w:p w:rsidR="0028621D" w:rsidRPr="00B538FF" w:rsidRDefault="0028621D" w:rsidP="00D40248">
            <w:r w:rsidRPr="00B538FF">
              <w:t>0</w:t>
            </w:r>
            <w:r w:rsidR="007F389C">
              <w:t>.</w:t>
            </w:r>
            <w:r w:rsidRPr="00B538FF">
              <w:t>85</w:t>
            </w:r>
          </w:p>
        </w:tc>
        <w:tc>
          <w:tcPr>
            <w:tcW w:w="1570" w:type="dxa"/>
          </w:tcPr>
          <w:p w:rsidR="0028621D" w:rsidRPr="00B538FF" w:rsidRDefault="0028621D" w:rsidP="00D40248"/>
        </w:tc>
      </w:tr>
      <w:tr w:rsidR="0028621D" w:rsidRPr="00E40BEB" w:rsidTr="00D40248">
        <w:trPr>
          <w:trHeight w:val="300"/>
        </w:trPr>
        <w:tc>
          <w:tcPr>
            <w:tcW w:w="3009" w:type="dxa"/>
            <w:tcBorders>
              <w:bottom w:val="single" w:sz="12" w:space="0" w:color="auto"/>
            </w:tcBorders>
            <w:noWrap/>
            <w:hideMark/>
          </w:tcPr>
          <w:p w:rsidR="0028621D" w:rsidRPr="00E40BEB" w:rsidRDefault="0028621D" w:rsidP="0034676B">
            <w:r w:rsidRPr="00E40BEB">
              <w:t xml:space="preserve">Visual </w:t>
            </w:r>
            <w:proofErr w:type="spellStart"/>
            <w:r w:rsidRPr="00E40BEB">
              <w:t>Cortex</w:t>
            </w:r>
            <w:proofErr w:type="spellEnd"/>
            <w:r>
              <w:t xml:space="preserve"> </w:t>
            </w:r>
          </w:p>
        </w:tc>
        <w:tc>
          <w:tcPr>
            <w:tcW w:w="1569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D40248">
            <w:r w:rsidRPr="00B538FF">
              <w:t>4</w:t>
            </w:r>
            <w:r w:rsidR="007F389C">
              <w:t>.</w:t>
            </w:r>
            <w:r w:rsidRPr="00B538FF">
              <w:t>73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D40248">
            <w:r w:rsidRPr="00B538FF">
              <w:t>2</w:t>
            </w:r>
            <w:r w:rsidR="007F389C">
              <w:t>.</w:t>
            </w:r>
            <w:r w:rsidRPr="00B538FF">
              <w:t>46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D40248">
            <w:r w:rsidRPr="00B538FF">
              <w:t>1</w:t>
            </w:r>
            <w:r w:rsidR="007F389C">
              <w:t>.</w:t>
            </w:r>
            <w:r w:rsidRPr="00B538FF">
              <w:t>04</w:t>
            </w:r>
          </w:p>
        </w:tc>
        <w:tc>
          <w:tcPr>
            <w:tcW w:w="1570" w:type="dxa"/>
            <w:tcBorders>
              <w:bottom w:val="single" w:sz="12" w:space="0" w:color="auto"/>
            </w:tcBorders>
          </w:tcPr>
          <w:p w:rsidR="0028621D" w:rsidRPr="00B538FF" w:rsidRDefault="0028621D" w:rsidP="00D40248"/>
        </w:tc>
      </w:tr>
      <w:tr w:rsidR="0028621D" w:rsidRPr="00E40BEB" w:rsidTr="00D40248">
        <w:trPr>
          <w:trHeight w:val="300"/>
        </w:trPr>
        <w:tc>
          <w:tcPr>
            <w:tcW w:w="3009" w:type="dxa"/>
            <w:tcBorders>
              <w:top w:val="single" w:sz="12" w:space="0" w:color="auto"/>
            </w:tcBorders>
            <w:noWrap/>
            <w:hideMark/>
          </w:tcPr>
          <w:p w:rsidR="0028621D" w:rsidRPr="00A2028C" w:rsidRDefault="0028621D" w:rsidP="00A2028C">
            <w:pPr>
              <w:rPr>
                <w:b/>
                <w:i/>
              </w:rPr>
            </w:pPr>
            <w:proofErr w:type="spellStart"/>
            <w:r w:rsidRPr="00A2028C">
              <w:rPr>
                <w:b/>
                <w:i/>
              </w:rPr>
              <w:t>Hippocampus</w:t>
            </w:r>
            <w:proofErr w:type="spellEnd"/>
          </w:p>
        </w:tc>
        <w:tc>
          <w:tcPr>
            <w:tcW w:w="1569" w:type="dxa"/>
            <w:tcBorders>
              <w:top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26</w:t>
            </w:r>
          </w:p>
        </w:tc>
        <w:tc>
          <w:tcPr>
            <w:tcW w:w="1570" w:type="dxa"/>
            <w:tcBorders>
              <w:top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09</w:t>
            </w:r>
          </w:p>
        </w:tc>
        <w:tc>
          <w:tcPr>
            <w:tcW w:w="1570" w:type="dxa"/>
            <w:tcBorders>
              <w:top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27</w:t>
            </w:r>
          </w:p>
        </w:tc>
        <w:tc>
          <w:tcPr>
            <w:tcW w:w="1570" w:type="dxa"/>
            <w:tcBorders>
              <w:top w:val="single" w:sz="12" w:space="0" w:color="auto"/>
            </w:tcBorders>
          </w:tcPr>
          <w:p w:rsidR="0028621D" w:rsidRPr="00B538FF" w:rsidRDefault="0028621D" w:rsidP="00B96257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A2028C">
            <w:proofErr w:type="spellStart"/>
            <w:r w:rsidRPr="00E40BEB">
              <w:t>Antero</w:t>
            </w:r>
            <w:proofErr w:type="spellEnd"/>
            <w:r>
              <w:t xml:space="preserve"> </w:t>
            </w:r>
            <w:proofErr w:type="spellStart"/>
            <w:r w:rsidRPr="00E40BEB">
              <w:t>Dorsal</w:t>
            </w:r>
            <w:proofErr w:type="spellEnd"/>
          </w:p>
        </w:tc>
        <w:tc>
          <w:tcPr>
            <w:tcW w:w="1569" w:type="dxa"/>
            <w:noWrap/>
          </w:tcPr>
          <w:p w:rsidR="0028621D" w:rsidRPr="00B538FF" w:rsidRDefault="0028621D" w:rsidP="00B96257">
            <w:r w:rsidRPr="00B538FF">
              <w:t>2</w:t>
            </w:r>
            <w:r w:rsidR="007F389C">
              <w:t>.</w:t>
            </w:r>
            <w:r w:rsidRPr="00B538FF">
              <w:t>79</w:t>
            </w:r>
          </w:p>
        </w:tc>
        <w:tc>
          <w:tcPr>
            <w:tcW w:w="1570" w:type="dxa"/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94</w:t>
            </w:r>
          </w:p>
        </w:tc>
        <w:tc>
          <w:tcPr>
            <w:tcW w:w="1570" w:type="dxa"/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37</w:t>
            </w:r>
          </w:p>
        </w:tc>
        <w:tc>
          <w:tcPr>
            <w:tcW w:w="1570" w:type="dxa"/>
          </w:tcPr>
          <w:p w:rsidR="0028621D" w:rsidRPr="00B538FF" w:rsidRDefault="0028621D" w:rsidP="00B96257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A2028C">
            <w:proofErr w:type="spellStart"/>
            <w:r w:rsidRPr="00E40BEB">
              <w:t>Posterior</w:t>
            </w:r>
            <w:proofErr w:type="spellEnd"/>
          </w:p>
        </w:tc>
        <w:tc>
          <w:tcPr>
            <w:tcW w:w="1569" w:type="dxa"/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28</w:t>
            </w:r>
          </w:p>
        </w:tc>
        <w:tc>
          <w:tcPr>
            <w:tcW w:w="1570" w:type="dxa"/>
            <w:noWrap/>
          </w:tcPr>
          <w:p w:rsidR="0028621D" w:rsidRPr="00B538FF" w:rsidRDefault="0028621D" w:rsidP="00B96257">
            <w:r w:rsidRPr="00B538FF">
              <w:t>2</w:t>
            </w:r>
            <w:r w:rsidR="007F389C">
              <w:t>.</w:t>
            </w:r>
            <w:r w:rsidRPr="00B538FF">
              <w:t>34</w:t>
            </w:r>
          </w:p>
        </w:tc>
        <w:tc>
          <w:tcPr>
            <w:tcW w:w="1570" w:type="dxa"/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71</w:t>
            </w:r>
          </w:p>
        </w:tc>
        <w:tc>
          <w:tcPr>
            <w:tcW w:w="1570" w:type="dxa"/>
          </w:tcPr>
          <w:p w:rsidR="0028621D" w:rsidRPr="00B538FF" w:rsidRDefault="0028621D" w:rsidP="00B96257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A2028C">
            <w:proofErr w:type="spellStart"/>
            <w:r w:rsidRPr="00E40BEB">
              <w:t>Postero</w:t>
            </w:r>
            <w:proofErr w:type="spellEnd"/>
            <w:r>
              <w:t xml:space="preserve"> </w:t>
            </w:r>
            <w:proofErr w:type="spellStart"/>
            <w:r w:rsidRPr="00E40BEB">
              <w:t>Dorsal</w:t>
            </w:r>
            <w:proofErr w:type="spellEnd"/>
          </w:p>
        </w:tc>
        <w:tc>
          <w:tcPr>
            <w:tcW w:w="1569" w:type="dxa"/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48</w:t>
            </w:r>
          </w:p>
        </w:tc>
        <w:tc>
          <w:tcPr>
            <w:tcW w:w="1570" w:type="dxa"/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63</w:t>
            </w:r>
          </w:p>
        </w:tc>
        <w:tc>
          <w:tcPr>
            <w:tcW w:w="1570" w:type="dxa"/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32</w:t>
            </w:r>
          </w:p>
        </w:tc>
        <w:tc>
          <w:tcPr>
            <w:tcW w:w="1570" w:type="dxa"/>
          </w:tcPr>
          <w:p w:rsidR="0028621D" w:rsidRPr="00B538FF" w:rsidRDefault="0028621D" w:rsidP="00B96257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A2028C">
            <w:proofErr w:type="spellStart"/>
            <w:r w:rsidRPr="00E40BEB">
              <w:t>Subiculum</w:t>
            </w:r>
            <w:proofErr w:type="spellEnd"/>
          </w:p>
        </w:tc>
        <w:tc>
          <w:tcPr>
            <w:tcW w:w="1569" w:type="dxa"/>
            <w:noWrap/>
          </w:tcPr>
          <w:p w:rsidR="0028621D" w:rsidRPr="00B538FF" w:rsidRDefault="0028621D" w:rsidP="00B96257">
            <w:r w:rsidRPr="00B538FF">
              <w:t>2</w:t>
            </w:r>
            <w:r w:rsidR="007F389C">
              <w:t>.</w:t>
            </w:r>
            <w:r w:rsidRPr="00B538FF">
              <w:t>71</w:t>
            </w:r>
          </w:p>
        </w:tc>
        <w:tc>
          <w:tcPr>
            <w:tcW w:w="1570" w:type="dxa"/>
            <w:noWrap/>
          </w:tcPr>
          <w:p w:rsidR="0028621D" w:rsidRPr="00B538FF" w:rsidRDefault="0028621D" w:rsidP="00B96257">
            <w:r w:rsidRPr="00B538FF">
              <w:t>2</w:t>
            </w:r>
            <w:r w:rsidR="007F389C">
              <w:t>.</w:t>
            </w:r>
            <w:r w:rsidRPr="00B538FF">
              <w:t>22</w:t>
            </w:r>
          </w:p>
        </w:tc>
        <w:tc>
          <w:tcPr>
            <w:tcW w:w="1570" w:type="dxa"/>
            <w:noWrap/>
          </w:tcPr>
          <w:p w:rsidR="0028621D" w:rsidRPr="00B538FF" w:rsidRDefault="0028621D" w:rsidP="00B96257">
            <w:r w:rsidRPr="00B538FF">
              <w:t>2</w:t>
            </w:r>
            <w:r w:rsidR="007F389C">
              <w:t>.</w:t>
            </w:r>
            <w:r w:rsidRPr="00B538FF">
              <w:t>64</w:t>
            </w:r>
          </w:p>
        </w:tc>
        <w:tc>
          <w:tcPr>
            <w:tcW w:w="1570" w:type="dxa"/>
          </w:tcPr>
          <w:p w:rsidR="0028621D" w:rsidRPr="00B538FF" w:rsidRDefault="0028621D" w:rsidP="00B96257"/>
        </w:tc>
      </w:tr>
      <w:tr w:rsidR="0028621D" w:rsidRPr="00E40BEB" w:rsidTr="00D40248">
        <w:trPr>
          <w:trHeight w:val="300"/>
        </w:trPr>
        <w:tc>
          <w:tcPr>
            <w:tcW w:w="3009" w:type="dxa"/>
            <w:tcBorders>
              <w:bottom w:val="single" w:sz="12" w:space="0" w:color="auto"/>
            </w:tcBorders>
            <w:noWrap/>
            <w:hideMark/>
          </w:tcPr>
          <w:p w:rsidR="0028621D" w:rsidRPr="00E40BEB" w:rsidRDefault="0028621D" w:rsidP="00A2028C">
            <w:proofErr w:type="spellStart"/>
            <w:r w:rsidRPr="00E40BEB">
              <w:t>Ventral</w:t>
            </w:r>
            <w:proofErr w:type="spellEnd"/>
          </w:p>
        </w:tc>
        <w:tc>
          <w:tcPr>
            <w:tcW w:w="1569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2</w:t>
            </w:r>
            <w:r w:rsidR="007F389C">
              <w:t>.</w:t>
            </w:r>
            <w:r w:rsidRPr="00B538FF">
              <w:t>17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25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47</w:t>
            </w:r>
          </w:p>
        </w:tc>
        <w:tc>
          <w:tcPr>
            <w:tcW w:w="1570" w:type="dxa"/>
            <w:tcBorders>
              <w:bottom w:val="single" w:sz="12" w:space="0" w:color="auto"/>
            </w:tcBorders>
          </w:tcPr>
          <w:p w:rsidR="0028621D" w:rsidRPr="00B538FF" w:rsidRDefault="0028621D" w:rsidP="00B96257"/>
        </w:tc>
      </w:tr>
      <w:tr w:rsidR="00C92286" w:rsidRPr="00E40BEB" w:rsidTr="009747C5">
        <w:trPr>
          <w:trHeight w:val="300"/>
        </w:trPr>
        <w:tc>
          <w:tcPr>
            <w:tcW w:w="9288" w:type="dxa"/>
            <w:gridSpan w:val="5"/>
            <w:tcBorders>
              <w:top w:val="single" w:sz="12" w:space="0" w:color="auto"/>
            </w:tcBorders>
            <w:noWrap/>
          </w:tcPr>
          <w:p w:rsidR="00C92286" w:rsidRPr="003D397A" w:rsidRDefault="00C92286" w:rsidP="00D40248">
            <w:pPr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Thalamus</w:t>
            </w:r>
            <w:proofErr w:type="spellEnd"/>
          </w:p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3D397A">
            <w:proofErr w:type="spellStart"/>
            <w:r w:rsidRPr="00E40BEB">
              <w:t>Dorsolateral</w:t>
            </w:r>
            <w:proofErr w:type="spellEnd"/>
          </w:p>
        </w:tc>
        <w:tc>
          <w:tcPr>
            <w:tcW w:w="1569" w:type="dxa"/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99</w:t>
            </w:r>
          </w:p>
        </w:tc>
        <w:tc>
          <w:tcPr>
            <w:tcW w:w="1570" w:type="dxa"/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38</w:t>
            </w:r>
          </w:p>
        </w:tc>
        <w:tc>
          <w:tcPr>
            <w:tcW w:w="1570" w:type="dxa"/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75</w:t>
            </w:r>
          </w:p>
        </w:tc>
        <w:tc>
          <w:tcPr>
            <w:tcW w:w="1570" w:type="dxa"/>
          </w:tcPr>
          <w:p w:rsidR="0028621D" w:rsidRPr="00B538FF" w:rsidRDefault="0028621D" w:rsidP="00B96257"/>
        </w:tc>
      </w:tr>
      <w:tr w:rsidR="0028621D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28621D" w:rsidRPr="00E40BEB" w:rsidRDefault="0028621D" w:rsidP="00D40248">
            <w:proofErr w:type="spellStart"/>
            <w:r w:rsidRPr="00E40BEB">
              <w:t>Midline</w:t>
            </w:r>
            <w:proofErr w:type="spellEnd"/>
            <w:r>
              <w:t xml:space="preserve"> </w:t>
            </w:r>
            <w:proofErr w:type="spellStart"/>
            <w:r w:rsidRPr="00E40BEB">
              <w:t>Dorsal</w:t>
            </w:r>
            <w:proofErr w:type="spellEnd"/>
          </w:p>
        </w:tc>
        <w:tc>
          <w:tcPr>
            <w:tcW w:w="1569" w:type="dxa"/>
            <w:noWrap/>
          </w:tcPr>
          <w:p w:rsidR="0028621D" w:rsidRPr="00B538FF" w:rsidRDefault="0028621D" w:rsidP="00B96257">
            <w:r w:rsidRPr="00B538FF">
              <w:t>2</w:t>
            </w:r>
            <w:r w:rsidR="007F389C">
              <w:t>.</w:t>
            </w:r>
            <w:r w:rsidRPr="00B538FF">
              <w:t>71</w:t>
            </w:r>
          </w:p>
        </w:tc>
        <w:tc>
          <w:tcPr>
            <w:tcW w:w="1570" w:type="dxa"/>
            <w:noWrap/>
          </w:tcPr>
          <w:p w:rsidR="0028621D" w:rsidRPr="00B538FF" w:rsidRDefault="0028621D" w:rsidP="00B96257">
            <w:r w:rsidRPr="00B538FF">
              <w:t>2</w:t>
            </w:r>
            <w:r w:rsidR="007F389C">
              <w:t>.</w:t>
            </w:r>
            <w:r w:rsidRPr="00B538FF">
              <w:t>20</w:t>
            </w:r>
          </w:p>
        </w:tc>
        <w:tc>
          <w:tcPr>
            <w:tcW w:w="1570" w:type="dxa"/>
            <w:noWrap/>
          </w:tcPr>
          <w:p w:rsidR="0028621D" w:rsidRPr="00B538FF" w:rsidRDefault="0028621D" w:rsidP="00B96257">
            <w:r w:rsidRPr="00B538FF">
              <w:t>3</w:t>
            </w:r>
            <w:r w:rsidR="007F389C">
              <w:t>.</w:t>
            </w:r>
            <w:r w:rsidRPr="00B538FF">
              <w:t>39</w:t>
            </w:r>
          </w:p>
        </w:tc>
        <w:tc>
          <w:tcPr>
            <w:tcW w:w="1570" w:type="dxa"/>
          </w:tcPr>
          <w:p w:rsidR="0028621D" w:rsidRPr="00B538FF" w:rsidRDefault="0028621D" w:rsidP="00B96257"/>
        </w:tc>
      </w:tr>
      <w:tr w:rsidR="0028621D" w:rsidRPr="00E40BEB" w:rsidTr="00D40248">
        <w:trPr>
          <w:trHeight w:val="300"/>
        </w:trPr>
        <w:tc>
          <w:tcPr>
            <w:tcW w:w="3009" w:type="dxa"/>
            <w:tcBorders>
              <w:bottom w:val="single" w:sz="12" w:space="0" w:color="auto"/>
            </w:tcBorders>
            <w:noWrap/>
            <w:hideMark/>
          </w:tcPr>
          <w:p w:rsidR="0028621D" w:rsidRPr="00E40BEB" w:rsidRDefault="0028621D" w:rsidP="00D40248">
            <w:proofErr w:type="spellStart"/>
            <w:r w:rsidRPr="00E40BEB">
              <w:t>Ventromedial</w:t>
            </w:r>
            <w:proofErr w:type="spellEnd"/>
          </w:p>
        </w:tc>
        <w:tc>
          <w:tcPr>
            <w:tcW w:w="1569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2</w:t>
            </w:r>
            <w:r w:rsidR="007F389C">
              <w:t>.</w:t>
            </w:r>
            <w:r w:rsidRPr="00B538FF">
              <w:t>42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94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3</w:t>
            </w:r>
            <w:r w:rsidR="007F389C">
              <w:t>.</w:t>
            </w:r>
            <w:r w:rsidRPr="00B538FF">
              <w:t>04</w:t>
            </w:r>
          </w:p>
        </w:tc>
        <w:tc>
          <w:tcPr>
            <w:tcW w:w="1570" w:type="dxa"/>
            <w:tcBorders>
              <w:bottom w:val="single" w:sz="12" w:space="0" w:color="auto"/>
            </w:tcBorders>
          </w:tcPr>
          <w:p w:rsidR="0028621D" w:rsidRPr="00B538FF" w:rsidRDefault="0028621D" w:rsidP="00B96257"/>
        </w:tc>
      </w:tr>
      <w:tr w:rsidR="00C92286" w:rsidRPr="00E40BEB" w:rsidTr="007C5B82">
        <w:trPr>
          <w:trHeight w:val="300"/>
        </w:trPr>
        <w:tc>
          <w:tcPr>
            <w:tcW w:w="9288" w:type="dxa"/>
            <w:gridSpan w:val="5"/>
            <w:tcBorders>
              <w:top w:val="single" w:sz="12" w:space="0" w:color="auto"/>
              <w:bottom w:val="single" w:sz="4" w:space="0" w:color="auto"/>
            </w:tcBorders>
            <w:noWrap/>
          </w:tcPr>
          <w:p w:rsidR="00C92286" w:rsidRPr="00E40BEB" w:rsidRDefault="00C92286" w:rsidP="00D40248">
            <w:proofErr w:type="spellStart"/>
            <w:r w:rsidRPr="0028621D">
              <w:rPr>
                <w:b/>
                <w:i/>
              </w:rPr>
              <w:t>Hypothalamus</w:t>
            </w:r>
            <w:proofErr w:type="spellEnd"/>
          </w:p>
        </w:tc>
      </w:tr>
      <w:tr w:rsidR="0028621D" w:rsidRPr="00E40BEB" w:rsidTr="00D40248">
        <w:trPr>
          <w:trHeight w:val="300"/>
        </w:trPr>
        <w:tc>
          <w:tcPr>
            <w:tcW w:w="3009" w:type="dxa"/>
            <w:tcBorders>
              <w:top w:val="single" w:sz="4" w:space="0" w:color="auto"/>
            </w:tcBorders>
            <w:noWrap/>
            <w:hideMark/>
          </w:tcPr>
          <w:p w:rsidR="0028621D" w:rsidRPr="00E40BEB" w:rsidRDefault="0028621D" w:rsidP="00D40248">
            <w:proofErr w:type="spellStart"/>
            <w:r w:rsidRPr="00E40BEB">
              <w:t>Lateral</w:t>
            </w:r>
            <w:proofErr w:type="spellEnd"/>
          </w:p>
        </w:tc>
        <w:tc>
          <w:tcPr>
            <w:tcW w:w="1569" w:type="dxa"/>
            <w:tcBorders>
              <w:top w:val="single" w:sz="4" w:space="0" w:color="auto"/>
            </w:tcBorders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97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</w:tcPr>
          <w:p w:rsidR="0028621D" w:rsidRPr="00B538FF" w:rsidRDefault="0028621D" w:rsidP="00B96257">
            <w:r w:rsidRPr="00B538FF">
              <w:t>3</w:t>
            </w:r>
            <w:r w:rsidR="007F389C">
              <w:t>.</w:t>
            </w:r>
            <w:r w:rsidRPr="00B538FF">
              <w:t>11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</w:tcPr>
          <w:p w:rsidR="0028621D" w:rsidRPr="00B538FF" w:rsidRDefault="0028621D" w:rsidP="00B96257">
            <w:r w:rsidRPr="00B538FF">
              <w:t>1</w:t>
            </w:r>
            <w:r w:rsidR="007F389C">
              <w:t>.</w:t>
            </w:r>
            <w:r w:rsidRPr="00B538FF">
              <w:t>82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28621D" w:rsidRPr="00B538FF" w:rsidRDefault="0028621D" w:rsidP="00B96257"/>
        </w:tc>
      </w:tr>
      <w:tr w:rsidR="0028621D" w:rsidRPr="00E40BEB" w:rsidTr="00D40248">
        <w:trPr>
          <w:trHeight w:val="300"/>
        </w:trPr>
        <w:tc>
          <w:tcPr>
            <w:tcW w:w="3009" w:type="dxa"/>
            <w:tcBorders>
              <w:bottom w:val="single" w:sz="12" w:space="0" w:color="auto"/>
            </w:tcBorders>
            <w:noWrap/>
            <w:hideMark/>
          </w:tcPr>
          <w:p w:rsidR="0028621D" w:rsidRPr="00E40BEB" w:rsidRDefault="0028621D" w:rsidP="00D40248">
            <w:proofErr w:type="spellStart"/>
            <w:r w:rsidRPr="00E40BEB">
              <w:t>Medial</w:t>
            </w:r>
            <w:proofErr w:type="spellEnd"/>
          </w:p>
        </w:tc>
        <w:tc>
          <w:tcPr>
            <w:tcW w:w="1569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2</w:t>
            </w:r>
            <w:r w:rsidR="007F389C">
              <w:t>.</w:t>
            </w:r>
            <w:r w:rsidRPr="00B538FF">
              <w:t>22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5</w:t>
            </w:r>
            <w:r w:rsidR="007F389C">
              <w:t>.</w:t>
            </w:r>
            <w:r w:rsidRPr="00B538FF">
              <w:t>68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2</w:t>
            </w:r>
            <w:r w:rsidR="007F389C">
              <w:t>.</w:t>
            </w:r>
            <w:r w:rsidRPr="00B538FF">
              <w:t>37</w:t>
            </w:r>
          </w:p>
        </w:tc>
        <w:tc>
          <w:tcPr>
            <w:tcW w:w="1570" w:type="dxa"/>
            <w:tcBorders>
              <w:bottom w:val="single" w:sz="12" w:space="0" w:color="auto"/>
            </w:tcBorders>
          </w:tcPr>
          <w:p w:rsidR="0028621D" w:rsidRPr="00B538FF" w:rsidRDefault="0028621D" w:rsidP="00B96257"/>
        </w:tc>
      </w:tr>
      <w:tr w:rsidR="00C92286" w:rsidRPr="00E40BEB" w:rsidTr="00B67ED7">
        <w:trPr>
          <w:trHeight w:val="300"/>
        </w:trPr>
        <w:tc>
          <w:tcPr>
            <w:tcW w:w="9288" w:type="dxa"/>
            <w:gridSpan w:val="5"/>
            <w:tcBorders>
              <w:top w:val="single" w:sz="12" w:space="0" w:color="auto"/>
            </w:tcBorders>
            <w:noWrap/>
          </w:tcPr>
          <w:p w:rsidR="00C92286" w:rsidRPr="00E40BEB" w:rsidRDefault="00C92286" w:rsidP="00A2028C">
            <w:proofErr w:type="spellStart"/>
            <w:r w:rsidRPr="0028621D">
              <w:rPr>
                <w:b/>
                <w:i/>
              </w:rPr>
              <w:t>Accumbens</w:t>
            </w:r>
            <w:proofErr w:type="spellEnd"/>
          </w:p>
        </w:tc>
      </w:tr>
      <w:tr w:rsidR="0028621D" w:rsidRPr="00E40BEB" w:rsidTr="00D40248">
        <w:trPr>
          <w:trHeight w:val="300"/>
        </w:trPr>
        <w:tc>
          <w:tcPr>
            <w:tcW w:w="3009" w:type="dxa"/>
            <w:tcBorders>
              <w:top w:val="single" w:sz="4" w:space="0" w:color="auto"/>
            </w:tcBorders>
            <w:noWrap/>
            <w:hideMark/>
          </w:tcPr>
          <w:p w:rsidR="0028621D" w:rsidRPr="00E40BEB" w:rsidRDefault="0028621D" w:rsidP="00A2028C">
            <w:proofErr w:type="spellStart"/>
            <w:r w:rsidRPr="00E40BEB">
              <w:t>Core</w:t>
            </w:r>
            <w:proofErr w:type="spellEnd"/>
          </w:p>
        </w:tc>
        <w:tc>
          <w:tcPr>
            <w:tcW w:w="1569" w:type="dxa"/>
            <w:tcBorders>
              <w:top w:val="single" w:sz="4" w:space="0" w:color="auto"/>
            </w:tcBorders>
            <w:noWrap/>
          </w:tcPr>
          <w:p w:rsidR="0028621D" w:rsidRPr="00B538FF" w:rsidRDefault="0028621D" w:rsidP="00B96257">
            <w:pPr>
              <w:rPr>
                <w:lang w:val="en-US"/>
              </w:rPr>
            </w:pPr>
            <w:r w:rsidRPr="00B538FF">
              <w:rPr>
                <w:lang w:val="en-US"/>
              </w:rPr>
              <w:t>1</w:t>
            </w:r>
            <w:r w:rsidR="007F389C">
              <w:rPr>
                <w:lang w:val="en-US"/>
              </w:rPr>
              <w:t>.</w:t>
            </w:r>
            <w:r w:rsidRPr="00B538FF">
              <w:rPr>
                <w:lang w:val="en-US"/>
              </w:rPr>
              <w:t>05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</w:tcPr>
          <w:p w:rsidR="0028621D" w:rsidRPr="00B538FF" w:rsidRDefault="0028621D" w:rsidP="00B96257">
            <w:pPr>
              <w:rPr>
                <w:lang w:val="en-US"/>
              </w:rPr>
            </w:pPr>
            <w:r w:rsidRPr="00B538FF">
              <w:rPr>
                <w:lang w:val="en-US"/>
              </w:rPr>
              <w:t>0</w:t>
            </w:r>
            <w:r w:rsidR="007F389C">
              <w:rPr>
                <w:lang w:val="en-US"/>
              </w:rPr>
              <w:t>.</w:t>
            </w:r>
            <w:r w:rsidRPr="00B538FF">
              <w:rPr>
                <w:lang w:val="en-US"/>
              </w:rPr>
              <w:t>97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</w:tcPr>
          <w:p w:rsidR="0028621D" w:rsidRPr="00B538FF" w:rsidRDefault="0028621D" w:rsidP="00B96257">
            <w:pPr>
              <w:rPr>
                <w:lang w:val="en-US"/>
              </w:rPr>
            </w:pPr>
            <w:r w:rsidRPr="00B538FF">
              <w:rPr>
                <w:lang w:val="en-US"/>
              </w:rPr>
              <w:t>0</w:t>
            </w:r>
            <w:r w:rsidR="007F389C">
              <w:rPr>
                <w:lang w:val="en-US"/>
              </w:rPr>
              <w:t>.</w:t>
            </w:r>
            <w:r w:rsidRPr="00B538FF">
              <w:rPr>
                <w:lang w:val="en-US"/>
              </w:rPr>
              <w:t>46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28621D" w:rsidRPr="00B538FF" w:rsidRDefault="0028621D" w:rsidP="00B96257">
            <w:pPr>
              <w:rPr>
                <w:lang w:val="en-US"/>
              </w:rPr>
            </w:pPr>
          </w:p>
        </w:tc>
      </w:tr>
      <w:tr w:rsidR="0028621D" w:rsidRPr="00E40BEB" w:rsidTr="00D40248">
        <w:trPr>
          <w:trHeight w:val="300"/>
        </w:trPr>
        <w:tc>
          <w:tcPr>
            <w:tcW w:w="3009" w:type="dxa"/>
            <w:tcBorders>
              <w:bottom w:val="single" w:sz="12" w:space="0" w:color="auto"/>
            </w:tcBorders>
            <w:noWrap/>
            <w:hideMark/>
          </w:tcPr>
          <w:p w:rsidR="0028621D" w:rsidRPr="00E40BEB" w:rsidRDefault="0028621D" w:rsidP="00A2028C">
            <w:r w:rsidRPr="00E40BEB">
              <w:t>Shell</w:t>
            </w:r>
          </w:p>
        </w:tc>
        <w:tc>
          <w:tcPr>
            <w:tcW w:w="1569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0</w:t>
            </w:r>
            <w:r w:rsidR="007F389C">
              <w:t>.</w:t>
            </w:r>
            <w:r w:rsidRPr="00B538FF">
              <w:t>93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0</w:t>
            </w:r>
            <w:r w:rsidR="007F389C">
              <w:t>.</w:t>
            </w:r>
            <w:r w:rsidRPr="00B538FF">
              <w:t>88</w:t>
            </w:r>
          </w:p>
        </w:tc>
        <w:tc>
          <w:tcPr>
            <w:tcW w:w="1570" w:type="dxa"/>
            <w:tcBorders>
              <w:bottom w:val="single" w:sz="12" w:space="0" w:color="auto"/>
            </w:tcBorders>
            <w:noWrap/>
          </w:tcPr>
          <w:p w:rsidR="0028621D" w:rsidRPr="00B538FF" w:rsidRDefault="0028621D" w:rsidP="00B96257">
            <w:r w:rsidRPr="00B538FF">
              <w:t>0</w:t>
            </w:r>
            <w:r w:rsidR="007F389C">
              <w:t>.</w:t>
            </w:r>
            <w:r w:rsidRPr="00B538FF">
              <w:t>36</w:t>
            </w:r>
          </w:p>
        </w:tc>
        <w:tc>
          <w:tcPr>
            <w:tcW w:w="1570" w:type="dxa"/>
            <w:tcBorders>
              <w:bottom w:val="single" w:sz="12" w:space="0" w:color="auto"/>
            </w:tcBorders>
          </w:tcPr>
          <w:p w:rsidR="0028621D" w:rsidRPr="00B538FF" w:rsidRDefault="0028621D" w:rsidP="00B96257">
            <w:r w:rsidRPr="00B538FF">
              <w:rPr>
                <w:vertAlign w:val="superscript"/>
              </w:rPr>
              <w:t>##</w:t>
            </w:r>
            <w:r w:rsidRPr="00B538FF">
              <w:t xml:space="preserve">, </w:t>
            </w:r>
            <w:r w:rsidRPr="00B538FF">
              <w:rPr>
                <w:vertAlign w:val="superscript"/>
              </w:rPr>
              <w:t>+</w:t>
            </w:r>
          </w:p>
        </w:tc>
      </w:tr>
      <w:tr w:rsidR="00C92286" w:rsidRPr="00E40BEB" w:rsidTr="00951DEC">
        <w:trPr>
          <w:trHeight w:val="300"/>
        </w:trPr>
        <w:tc>
          <w:tcPr>
            <w:tcW w:w="9288" w:type="dxa"/>
            <w:gridSpan w:val="5"/>
            <w:tcBorders>
              <w:top w:val="single" w:sz="12" w:space="0" w:color="auto"/>
            </w:tcBorders>
            <w:noWrap/>
          </w:tcPr>
          <w:p w:rsidR="00C92286" w:rsidRPr="00E40BEB" w:rsidRDefault="00C92286" w:rsidP="00A2028C">
            <w:proofErr w:type="spellStart"/>
            <w:r w:rsidRPr="00C92286">
              <w:rPr>
                <w:b/>
                <w:i/>
              </w:rPr>
              <w:t>Other</w:t>
            </w:r>
            <w:proofErr w:type="spellEnd"/>
            <w:r w:rsidRPr="00C92286">
              <w:rPr>
                <w:b/>
                <w:i/>
              </w:rPr>
              <w:t xml:space="preserve"> </w:t>
            </w:r>
            <w:proofErr w:type="spellStart"/>
            <w:r w:rsidRPr="00C92286">
              <w:rPr>
                <w:b/>
                <w:i/>
              </w:rPr>
              <w:t>structures</w:t>
            </w:r>
            <w:proofErr w:type="spellEnd"/>
          </w:p>
        </w:tc>
      </w:tr>
      <w:tr w:rsidR="00C92286" w:rsidRPr="00E40BEB" w:rsidTr="00D40248">
        <w:trPr>
          <w:trHeight w:val="300"/>
        </w:trPr>
        <w:tc>
          <w:tcPr>
            <w:tcW w:w="3009" w:type="dxa"/>
            <w:tcBorders>
              <w:top w:val="single" w:sz="4" w:space="0" w:color="auto"/>
            </w:tcBorders>
            <w:noWrap/>
            <w:hideMark/>
          </w:tcPr>
          <w:p w:rsidR="00C92286" w:rsidRPr="00E40BEB" w:rsidRDefault="00C92286" w:rsidP="00A2028C">
            <w:proofErr w:type="spellStart"/>
            <w:r w:rsidRPr="00E40BEB">
              <w:t>Amygdala</w:t>
            </w:r>
            <w:proofErr w:type="spellEnd"/>
          </w:p>
        </w:tc>
        <w:tc>
          <w:tcPr>
            <w:tcW w:w="1569" w:type="dxa"/>
            <w:tcBorders>
              <w:top w:val="single" w:sz="4" w:space="0" w:color="auto"/>
            </w:tcBorders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49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32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41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 w:rsidP="00A2028C">
            <w:r w:rsidRPr="00E40BEB">
              <w:t>Bed</w:t>
            </w:r>
            <w:r>
              <w:t xml:space="preserve"> </w:t>
            </w:r>
            <w:proofErr w:type="spellStart"/>
            <w:r w:rsidRPr="00E40BEB">
              <w:t>Nucleus</w:t>
            </w:r>
            <w:proofErr w:type="spellEnd"/>
            <w:r>
              <w:t xml:space="preserve"> </w:t>
            </w:r>
            <w:proofErr w:type="spellStart"/>
            <w:r w:rsidRPr="00E40BEB">
              <w:t>Stria</w:t>
            </w:r>
            <w:proofErr w:type="spellEnd"/>
            <w:r>
              <w:t xml:space="preserve"> </w:t>
            </w:r>
            <w:proofErr w:type="spellStart"/>
            <w:r w:rsidRPr="00E40BEB">
              <w:t>Terminalis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07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0</w:t>
            </w:r>
            <w:r w:rsidR="007F389C">
              <w:t>.</w:t>
            </w:r>
            <w:r w:rsidRPr="00B538FF">
              <w:t>57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0</w:t>
            </w:r>
            <w:r w:rsidR="007F389C">
              <w:t>.</w:t>
            </w:r>
            <w:r w:rsidRPr="00B538FF">
              <w:t>42</w:t>
            </w:r>
          </w:p>
        </w:tc>
        <w:tc>
          <w:tcPr>
            <w:tcW w:w="1570" w:type="dxa"/>
          </w:tcPr>
          <w:p w:rsidR="00C92286" w:rsidRPr="00B538FF" w:rsidRDefault="00C92286" w:rsidP="00B96257">
            <w:r w:rsidRPr="00B538FF">
              <w:t xml:space="preserve">*, </w:t>
            </w:r>
            <w:r w:rsidRPr="00B538FF">
              <w:rPr>
                <w:vertAlign w:val="superscript"/>
              </w:rPr>
              <w:t>##</w:t>
            </w:r>
          </w:p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 w:rsidP="00A2028C">
            <w:proofErr w:type="spellStart"/>
            <w:r w:rsidRPr="00E40BEB">
              <w:t>Caudate</w:t>
            </w:r>
            <w:proofErr w:type="spellEnd"/>
            <w:r>
              <w:t xml:space="preserve"> </w:t>
            </w:r>
            <w:proofErr w:type="spellStart"/>
            <w:r w:rsidRPr="00E40BEB">
              <w:t>Putamen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20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75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92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 w:rsidP="00A2028C">
            <w:r w:rsidRPr="00E40BEB">
              <w:t>Corpus</w:t>
            </w:r>
            <w:r>
              <w:t xml:space="preserve"> </w:t>
            </w:r>
            <w:proofErr w:type="spellStart"/>
            <w:r w:rsidRPr="00E40BEB">
              <w:t>Collosum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0</w:t>
            </w:r>
            <w:r w:rsidR="007F389C">
              <w:t>.</w:t>
            </w:r>
            <w:r w:rsidRPr="00B538FF">
              <w:t>76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34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29</w:t>
            </w:r>
          </w:p>
        </w:tc>
        <w:tc>
          <w:tcPr>
            <w:tcW w:w="1570" w:type="dxa"/>
          </w:tcPr>
          <w:p w:rsidR="00C92286" w:rsidRPr="00B538FF" w:rsidRDefault="00C92286" w:rsidP="00B96257">
            <w:pPr>
              <w:rPr>
                <w:vertAlign w:val="superscript"/>
              </w:rPr>
            </w:pPr>
            <w:r w:rsidRPr="00B538FF">
              <w:rPr>
                <w:vertAlign w:val="superscript"/>
              </w:rPr>
              <w:t>##</w:t>
            </w:r>
          </w:p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r w:rsidRPr="00E40BEB">
              <w:t>Diagonal</w:t>
            </w:r>
            <w:r>
              <w:t xml:space="preserve"> </w:t>
            </w:r>
            <w:r w:rsidRPr="00E40BEB">
              <w:t>Band</w:t>
            </w:r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0</w:t>
            </w:r>
            <w:r w:rsidR="007F389C">
              <w:t>.</w:t>
            </w:r>
            <w:r w:rsidRPr="00B538FF">
              <w:t>87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28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10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r w:rsidRPr="00E40BEB">
              <w:t>Globus</w:t>
            </w:r>
            <w:r>
              <w:t xml:space="preserve"> </w:t>
            </w:r>
            <w:proofErr w:type="spellStart"/>
            <w:r w:rsidRPr="00E40BEB">
              <w:t>Pallidus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22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39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72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proofErr w:type="spellStart"/>
            <w:r w:rsidRPr="00E40BEB">
              <w:t>Internal</w:t>
            </w:r>
            <w:proofErr w:type="spellEnd"/>
            <w:r>
              <w:t xml:space="preserve"> </w:t>
            </w:r>
            <w:proofErr w:type="spellStart"/>
            <w:r w:rsidRPr="00E40BEB">
              <w:t>Capsule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58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44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14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r w:rsidRPr="00E40BEB">
              <w:lastRenderedPageBreak/>
              <w:t>IPAC</w:t>
            </w:r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36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22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79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 w:rsidP="00390948">
            <w:proofErr w:type="spellStart"/>
            <w:r w:rsidRPr="00E40BEB">
              <w:t>Medial</w:t>
            </w:r>
            <w:proofErr w:type="spellEnd"/>
            <w:r>
              <w:t xml:space="preserve"> </w:t>
            </w:r>
            <w:proofErr w:type="spellStart"/>
            <w:r w:rsidRPr="00E40BEB">
              <w:t>Geniculate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27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10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83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proofErr w:type="spellStart"/>
            <w:r w:rsidRPr="00E40BEB">
              <w:t>Mesencephalic</w:t>
            </w:r>
            <w:proofErr w:type="spellEnd"/>
            <w:r>
              <w:t xml:space="preserve"> </w:t>
            </w:r>
            <w:r w:rsidRPr="00E40BEB">
              <w:t>Region</w:t>
            </w:r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74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3</w:t>
            </w:r>
            <w:r w:rsidR="007F389C">
              <w:t>.</w:t>
            </w:r>
            <w:r w:rsidRPr="00B538FF">
              <w:t>27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3</w:t>
            </w:r>
            <w:r w:rsidR="007F389C">
              <w:t>.</w:t>
            </w:r>
            <w:r w:rsidRPr="00B538FF">
              <w:t>07</w:t>
            </w:r>
          </w:p>
        </w:tc>
        <w:tc>
          <w:tcPr>
            <w:tcW w:w="1570" w:type="dxa"/>
          </w:tcPr>
          <w:p w:rsidR="00C92286" w:rsidRPr="00B538FF" w:rsidRDefault="00C92286" w:rsidP="00B96257">
            <w:pPr>
              <w:rPr>
                <w:vertAlign w:val="superscript"/>
              </w:rPr>
            </w:pPr>
            <w:r w:rsidRPr="00B538FF">
              <w:rPr>
                <w:vertAlign w:val="superscript"/>
              </w:rPr>
              <w:t>#</w:t>
            </w:r>
          </w:p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proofErr w:type="spellStart"/>
            <w:r w:rsidRPr="00E40BEB">
              <w:t>Olfactory</w:t>
            </w:r>
            <w:proofErr w:type="spellEnd"/>
            <w:r>
              <w:t xml:space="preserve"> </w:t>
            </w:r>
            <w:proofErr w:type="spellStart"/>
            <w:r w:rsidRPr="00E40BEB">
              <w:t>Nuclei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41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67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36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proofErr w:type="spellStart"/>
            <w:r w:rsidRPr="00E40BEB">
              <w:t>Olfactory</w:t>
            </w:r>
            <w:proofErr w:type="spellEnd"/>
            <w:r>
              <w:t xml:space="preserve"> </w:t>
            </w:r>
            <w:proofErr w:type="spellStart"/>
            <w:r w:rsidRPr="00E40BEB">
              <w:t>Tubercle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47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75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63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proofErr w:type="spellStart"/>
            <w:r w:rsidRPr="00E40BEB">
              <w:t>Periaqueductal</w:t>
            </w:r>
            <w:proofErr w:type="spellEnd"/>
            <w:r>
              <w:t xml:space="preserve"> </w:t>
            </w:r>
            <w:r w:rsidRPr="00E40BEB">
              <w:t>Grey</w:t>
            </w:r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30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82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41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proofErr w:type="spellStart"/>
            <w:r w:rsidRPr="00E40BEB">
              <w:t>Pons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3</w:t>
            </w:r>
            <w:r w:rsidR="007F389C">
              <w:t>.</w:t>
            </w:r>
            <w:r w:rsidRPr="00B538FF">
              <w:t>85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1</w:t>
            </w:r>
            <w:r w:rsidR="007F389C">
              <w:t>.</w:t>
            </w:r>
            <w:r w:rsidRPr="00B538FF">
              <w:t>62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3</w:t>
            </w:r>
            <w:r w:rsidR="007F389C">
              <w:t>.</w:t>
            </w:r>
            <w:r w:rsidRPr="00B538FF">
              <w:t>61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proofErr w:type="spellStart"/>
            <w:r w:rsidRPr="00E40BEB">
              <w:t>Raphe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03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30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34</w:t>
            </w:r>
          </w:p>
        </w:tc>
        <w:tc>
          <w:tcPr>
            <w:tcW w:w="1570" w:type="dxa"/>
          </w:tcPr>
          <w:p w:rsidR="00C92286" w:rsidRPr="00B538FF" w:rsidRDefault="00C92286" w:rsidP="00B96257">
            <w:pPr>
              <w:rPr>
                <w:vertAlign w:val="superscript"/>
              </w:rPr>
            </w:pPr>
            <w:r w:rsidRPr="00B538FF">
              <w:rPr>
                <w:vertAlign w:val="superscript"/>
              </w:rPr>
              <w:t>#</w:t>
            </w:r>
          </w:p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proofErr w:type="spellStart"/>
            <w:r w:rsidRPr="00E40BEB">
              <w:t>Septum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3</w:t>
            </w:r>
            <w:r w:rsidR="007F389C">
              <w:t>.</w:t>
            </w:r>
            <w:r w:rsidRPr="00B538FF">
              <w:t>63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55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4</w:t>
            </w:r>
            <w:r w:rsidR="007F389C">
              <w:t>.</w:t>
            </w:r>
            <w:r w:rsidRPr="00B538FF">
              <w:t>23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proofErr w:type="spellStart"/>
            <w:r w:rsidRPr="00E40BEB">
              <w:t>Substantia</w:t>
            </w:r>
            <w:proofErr w:type="spellEnd"/>
            <w:r>
              <w:t xml:space="preserve"> </w:t>
            </w:r>
            <w:proofErr w:type="spellStart"/>
            <w:r w:rsidRPr="00E40BEB">
              <w:t>Innominata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15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61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35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proofErr w:type="spellStart"/>
            <w:r w:rsidRPr="00E40BEB">
              <w:t>Substantia</w:t>
            </w:r>
            <w:proofErr w:type="spellEnd"/>
            <w:r>
              <w:t xml:space="preserve"> </w:t>
            </w:r>
            <w:proofErr w:type="spellStart"/>
            <w:r w:rsidRPr="00E40BEB">
              <w:t>Nigra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85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02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75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r w:rsidRPr="00E40BEB">
              <w:t>Superior</w:t>
            </w:r>
            <w:r>
              <w:t xml:space="preserve"> </w:t>
            </w:r>
            <w:proofErr w:type="spellStart"/>
            <w:r w:rsidRPr="00E40BEB">
              <w:t>Colliculus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69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87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83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proofErr w:type="spellStart"/>
            <w:r w:rsidRPr="00E40BEB">
              <w:t>Ventral</w:t>
            </w:r>
            <w:proofErr w:type="spellEnd"/>
            <w:r>
              <w:t xml:space="preserve"> </w:t>
            </w:r>
            <w:proofErr w:type="spellStart"/>
            <w:r w:rsidRPr="00E40BEB">
              <w:t>Pallidum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79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87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62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proofErr w:type="spellStart"/>
            <w:r w:rsidRPr="00E40BEB">
              <w:t>Ventral</w:t>
            </w:r>
            <w:proofErr w:type="spellEnd"/>
            <w:r>
              <w:t xml:space="preserve"> </w:t>
            </w:r>
            <w:proofErr w:type="spellStart"/>
            <w:r w:rsidRPr="00E40BEB">
              <w:t>Tegmental</w:t>
            </w:r>
            <w:proofErr w:type="spellEnd"/>
            <w:r>
              <w:t xml:space="preserve"> </w:t>
            </w:r>
            <w:proofErr w:type="spellStart"/>
            <w:r w:rsidRPr="00E40BEB">
              <w:t>Area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61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70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06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r w:rsidRPr="00E40BEB">
              <w:t>Zona</w:t>
            </w:r>
            <w:r>
              <w:t xml:space="preserve"> </w:t>
            </w:r>
            <w:proofErr w:type="spellStart"/>
            <w:r w:rsidRPr="00E40BEB">
              <w:t>Incerta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73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82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0</w:t>
            </w:r>
            <w:r w:rsidR="007F389C">
              <w:t>.</w:t>
            </w:r>
            <w:r w:rsidRPr="00B538FF">
              <w:t>96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proofErr w:type="spellStart"/>
            <w:r w:rsidRPr="00E40BEB">
              <w:t>Medulla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39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3</w:t>
            </w:r>
            <w:r w:rsidR="007F389C">
              <w:t>.</w:t>
            </w:r>
            <w:r w:rsidRPr="00B538FF">
              <w:t>52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05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  <w:tr w:rsidR="00C92286" w:rsidRPr="00E40BEB" w:rsidTr="00D40248">
        <w:trPr>
          <w:trHeight w:val="300"/>
        </w:trPr>
        <w:tc>
          <w:tcPr>
            <w:tcW w:w="3009" w:type="dxa"/>
            <w:noWrap/>
            <w:hideMark/>
          </w:tcPr>
          <w:p w:rsidR="00C92286" w:rsidRPr="00E40BEB" w:rsidRDefault="00C92286">
            <w:proofErr w:type="spellStart"/>
            <w:r w:rsidRPr="00E40BEB">
              <w:t>Cerebellum</w:t>
            </w:r>
            <w:proofErr w:type="spellEnd"/>
          </w:p>
        </w:tc>
        <w:tc>
          <w:tcPr>
            <w:tcW w:w="1569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77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2</w:t>
            </w:r>
            <w:r w:rsidR="007F389C">
              <w:t>.</w:t>
            </w:r>
            <w:r w:rsidRPr="00B538FF">
              <w:t>52</w:t>
            </w:r>
          </w:p>
        </w:tc>
        <w:tc>
          <w:tcPr>
            <w:tcW w:w="1570" w:type="dxa"/>
            <w:noWrap/>
          </w:tcPr>
          <w:p w:rsidR="00C92286" w:rsidRPr="00B538FF" w:rsidRDefault="00C92286" w:rsidP="00B96257">
            <w:r w:rsidRPr="00B538FF">
              <w:t>1</w:t>
            </w:r>
            <w:r w:rsidR="007F389C">
              <w:t>.</w:t>
            </w:r>
            <w:r w:rsidRPr="00B538FF">
              <w:t>60</w:t>
            </w:r>
          </w:p>
        </w:tc>
        <w:tc>
          <w:tcPr>
            <w:tcW w:w="1570" w:type="dxa"/>
          </w:tcPr>
          <w:p w:rsidR="00C92286" w:rsidRPr="00B538FF" w:rsidRDefault="00C92286" w:rsidP="00B96257"/>
        </w:tc>
      </w:tr>
    </w:tbl>
    <w:p w:rsidR="002747F6" w:rsidRDefault="002747F6">
      <w:pPr>
        <w:rPr>
          <w:lang w:val="en-US"/>
        </w:rPr>
      </w:pPr>
    </w:p>
    <w:sectPr w:rsidR="002747F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4B4" w:rsidRDefault="00FE64B4" w:rsidP="00CC6BC2">
      <w:pPr>
        <w:spacing w:after="0" w:line="240" w:lineRule="auto"/>
      </w:pPr>
      <w:r>
        <w:separator/>
      </w:r>
    </w:p>
  </w:endnote>
  <w:endnote w:type="continuationSeparator" w:id="0">
    <w:p w:rsidR="00FE64B4" w:rsidRDefault="00FE64B4" w:rsidP="00CC6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9071547"/>
      <w:docPartObj>
        <w:docPartGallery w:val="Page Numbers (Bottom of Page)"/>
        <w:docPartUnique/>
      </w:docPartObj>
    </w:sdtPr>
    <w:sdtEndPr/>
    <w:sdtContent>
      <w:p w:rsidR="00CC6BC2" w:rsidRDefault="00CC6BC2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1C40">
          <w:rPr>
            <w:noProof/>
          </w:rPr>
          <w:t>2</w:t>
        </w:r>
        <w:r>
          <w:fldChar w:fldCharType="end"/>
        </w:r>
      </w:p>
    </w:sdtContent>
  </w:sdt>
  <w:p w:rsidR="00CC6BC2" w:rsidRDefault="00CC6BC2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4B4" w:rsidRDefault="00FE64B4" w:rsidP="00CC6BC2">
      <w:pPr>
        <w:spacing w:after="0" w:line="240" w:lineRule="auto"/>
      </w:pPr>
      <w:r>
        <w:separator/>
      </w:r>
    </w:p>
  </w:footnote>
  <w:footnote w:type="continuationSeparator" w:id="0">
    <w:p w:rsidR="00FE64B4" w:rsidRDefault="00FE64B4" w:rsidP="00CC6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8FF"/>
    <w:rsid w:val="002221DF"/>
    <w:rsid w:val="002747F6"/>
    <w:rsid w:val="0028621D"/>
    <w:rsid w:val="00294857"/>
    <w:rsid w:val="002F539D"/>
    <w:rsid w:val="0034676B"/>
    <w:rsid w:val="00362472"/>
    <w:rsid w:val="00390948"/>
    <w:rsid w:val="003D397A"/>
    <w:rsid w:val="0040290C"/>
    <w:rsid w:val="00420684"/>
    <w:rsid w:val="00472673"/>
    <w:rsid w:val="00475AA6"/>
    <w:rsid w:val="00481C40"/>
    <w:rsid w:val="00483998"/>
    <w:rsid w:val="00491704"/>
    <w:rsid w:val="004A1195"/>
    <w:rsid w:val="004F6540"/>
    <w:rsid w:val="005C4CE3"/>
    <w:rsid w:val="00655AF1"/>
    <w:rsid w:val="0069738F"/>
    <w:rsid w:val="006B4480"/>
    <w:rsid w:val="00715720"/>
    <w:rsid w:val="00797BA6"/>
    <w:rsid w:val="007C676E"/>
    <w:rsid w:val="007F389C"/>
    <w:rsid w:val="007F7FB7"/>
    <w:rsid w:val="00877B2E"/>
    <w:rsid w:val="0088723C"/>
    <w:rsid w:val="00954557"/>
    <w:rsid w:val="00990A36"/>
    <w:rsid w:val="00A2028C"/>
    <w:rsid w:val="00A80E84"/>
    <w:rsid w:val="00A81777"/>
    <w:rsid w:val="00B538FF"/>
    <w:rsid w:val="00B62518"/>
    <w:rsid w:val="00C0364C"/>
    <w:rsid w:val="00C26C70"/>
    <w:rsid w:val="00C63E6D"/>
    <w:rsid w:val="00C92286"/>
    <w:rsid w:val="00CC6BC2"/>
    <w:rsid w:val="00CF3B76"/>
    <w:rsid w:val="00D2133B"/>
    <w:rsid w:val="00D40248"/>
    <w:rsid w:val="00D4413B"/>
    <w:rsid w:val="00D6796B"/>
    <w:rsid w:val="00E40BEB"/>
    <w:rsid w:val="00E83475"/>
    <w:rsid w:val="00F04BC4"/>
    <w:rsid w:val="00F7072B"/>
    <w:rsid w:val="00FE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53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CC6B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C6BC2"/>
  </w:style>
  <w:style w:type="paragraph" w:styleId="Stopka">
    <w:name w:val="footer"/>
    <w:basedOn w:val="Normalny"/>
    <w:link w:val="StopkaZnak"/>
    <w:uiPriority w:val="99"/>
    <w:unhideWhenUsed/>
    <w:rsid w:val="00CC6B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C6B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53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CC6B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C6BC2"/>
  </w:style>
  <w:style w:type="paragraph" w:styleId="Stopka">
    <w:name w:val="footer"/>
    <w:basedOn w:val="Normalny"/>
    <w:link w:val="StopkaZnak"/>
    <w:uiPriority w:val="99"/>
    <w:unhideWhenUsed/>
    <w:rsid w:val="00CC6B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C6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3F69E3-8A01-456F-8A86-9D5C36142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87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na Kaminska</dc:creator>
  <cp:lastModifiedBy>Michał</cp:lastModifiedBy>
  <cp:revision>9</cp:revision>
  <dcterms:created xsi:type="dcterms:W3CDTF">2018-03-14T14:26:00Z</dcterms:created>
  <dcterms:modified xsi:type="dcterms:W3CDTF">2019-03-01T09:21:00Z</dcterms:modified>
</cp:coreProperties>
</file>